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788929">
      <w:pPr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i/>
          <w:iCs/>
          <w:color w:val="auto"/>
          <w:sz w:val="24"/>
        </w:rPr>
        <w:t>.</w:t>
      </w:r>
      <w:r>
        <w:rPr>
          <w:rFonts w:ascii="Times New Roman" w:hAnsi="Times New Roman" w:cs="Times New Roman"/>
          <w:color w:val="auto"/>
          <w:sz w:val="24"/>
        </w:rPr>
        <w:t xml:space="preserve"> Relationship between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LC9</w:t>
      </w:r>
      <w:r>
        <w:rPr>
          <w:rFonts w:ascii="Times New Roman" w:hAnsi="Times New Roman" w:cs="Times New Roman"/>
          <w:color w:val="auto"/>
          <w:sz w:val="24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4"/>
        </w:rPr>
        <w:t xml:space="preserve">otential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mediators</w:t>
      </w:r>
      <w:r>
        <w:rPr>
          <w:rFonts w:ascii="Times New Roman" w:hAnsi="Times New Roman" w:cs="Times New Roman"/>
          <w:color w:val="auto"/>
          <w:sz w:val="24"/>
        </w:rPr>
        <w:t xml:space="preserve"> in different models.</w:t>
      </w:r>
    </w:p>
    <w:tbl>
      <w:tblPr>
        <w:tblStyle w:val="5"/>
        <w:tblW w:w="10762" w:type="dxa"/>
        <w:tblInd w:w="-87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3118"/>
        <w:gridCol w:w="425"/>
        <w:gridCol w:w="2694"/>
        <w:gridCol w:w="141"/>
        <w:gridCol w:w="2977"/>
      </w:tblGrid>
      <w:tr w14:paraId="30236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0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2D259">
            <w:pPr>
              <w:widowControl/>
              <w:jc w:val="left"/>
              <w:textAlignment w:val="bottom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Outcom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lang w:val="en-US" w:eastAsia="zh-CN"/>
              </w:rPr>
              <w:t>s</w:t>
            </w:r>
          </w:p>
        </w:tc>
        <w:tc>
          <w:tcPr>
            <w:tcW w:w="35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BC5B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Unadjusted model</w:t>
            </w:r>
          </w:p>
        </w:tc>
        <w:tc>
          <w:tcPr>
            <w:tcW w:w="283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1E6F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Adjust 1</w:t>
            </w: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B7D998">
            <w:pPr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Adjust 2</w:t>
            </w:r>
          </w:p>
        </w:tc>
      </w:tr>
      <w:tr w14:paraId="5A9B7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0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A07DF8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</w:p>
        </w:tc>
        <w:tc>
          <w:tcPr>
            <w:tcW w:w="9355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17C989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β (95% CI ) associated with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otential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ediating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riabl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s</w:t>
            </w:r>
          </w:p>
        </w:tc>
      </w:tr>
      <w:tr w14:paraId="155CE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90E0B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>S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B203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2.42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2.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1.8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6909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2.89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3.4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, 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2.3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7464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1.82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( 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2.7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, 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>&lt; 0.001</w:t>
            </w:r>
          </w:p>
        </w:tc>
      </w:tr>
      <w:tr w14:paraId="6CBBE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5743F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>SI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67E7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-0.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(-0.01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-0.01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052A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-0.01 (-0.01, -0.01)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A33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(0.00, 0.00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;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val="en-US" w:eastAsia="zh-CN" w:bidi="ar"/>
              </w:rPr>
              <w:t>0.12</w:t>
            </w:r>
          </w:p>
        </w:tc>
      </w:tr>
      <w:tr w14:paraId="79013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07FC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>Bilirubin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BBC6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(0.00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0.00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72C2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(0.00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6426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(0.00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0.00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>&lt; 0.001</w:t>
            </w:r>
          </w:p>
        </w:tc>
      </w:tr>
      <w:tr w14:paraId="0356D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B0DAE6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>Uric acid*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19CBCC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-0.0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(-0.03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-0.03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060653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-0.0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(-0.03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-0.02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4A2BDD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-0.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(-0.01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-0.01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>&lt; 0.001</w:t>
            </w:r>
          </w:p>
        </w:tc>
      </w:tr>
    </w:tbl>
    <w:p w14:paraId="5A48DCFE">
      <w:pPr>
        <w:spacing w:line="360" w:lineRule="auto"/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* 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Bilirubin and uric acid were expressed in units of mg/dL.</w:t>
      </w:r>
    </w:p>
    <w:p w14:paraId="1220D128"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Unadjusted model: non-adjusted model.</w:t>
      </w:r>
    </w:p>
    <w:p w14:paraId="1004AEBF"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Adjust 1: Adjust for age, sex, race.</w:t>
      </w:r>
    </w:p>
    <w:p w14:paraId="18AC6407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Adjust 2: Adjust for age, sex, race, body mass index, poverty income ratio, education levels, marital status, smoking status, alcohol consumption, </w:t>
      </w:r>
      <w:r>
        <w:rPr>
          <w:rFonts w:hint="eastAsia" w:ascii="Times New Roman" w:hAnsi="Times New Roman" w:cs="Times New Roman"/>
          <w:color w:val="auto"/>
          <w:sz w:val="24"/>
        </w:rPr>
        <w:t>PA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total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MET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24"/>
        </w:rPr>
        <w:t>hyperlipidemia, hypertension, diabetes mellitus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and cardiovascular disease</w:t>
      </w:r>
      <w:r>
        <w:rPr>
          <w:rFonts w:ascii="Times New Roman" w:hAnsi="Times New Roman" w:cs="Times New Roman"/>
          <w:color w:val="auto"/>
          <w:sz w:val="24"/>
        </w:rPr>
        <w:t>.</w:t>
      </w:r>
    </w:p>
    <w:p w14:paraId="5D602932">
      <w:pPr>
        <w:rPr>
          <w:rFonts w:hint="default" w:ascii="Times New Roman" w:hAnsi="Times New Roman" w:eastAsia="宋体" w:cs="Times New Roman"/>
          <w:color w:val="auto"/>
          <w:kern w:val="0"/>
          <w:sz w:val="24"/>
          <w:lang w:val="en-US" w:eastAsia="zh-CN" w:bidi="ar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Abbreviations</w:t>
      </w:r>
      <w:r>
        <w:rPr>
          <w:rFonts w:ascii="Times New Roman" w:hAnsi="Times New Roman" w:cs="Times New Roman"/>
          <w:color w:val="auto"/>
          <w:sz w:val="24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CKD, Chronic kidney disease; LC9, Life's Crucial 9; METS-IR, </w:t>
      </w:r>
      <w:r>
        <w:rPr>
          <w:rFonts w:hint="default" w:ascii="Times New Roman" w:hAnsi="Times New Roman" w:cs="Times New Roman"/>
          <w:color w:val="auto"/>
          <w:sz w:val="24"/>
        </w:rPr>
        <w:fldChar w:fldCharType="begin"/>
      </w:r>
      <w:r>
        <w:rPr>
          <w:rFonts w:hint="default" w:ascii="Times New Roman" w:hAnsi="Times New Roman" w:cs="Times New Roman"/>
          <w:color w:val="auto"/>
          <w:sz w:val="24"/>
        </w:rPr>
        <w:instrText xml:space="preserve"> HYPERLINK "https://link.springer.com/article/10.1186/s12933-024-02334-8" </w:instrText>
      </w:r>
      <w:r>
        <w:rPr>
          <w:rFonts w:hint="default" w:ascii="Times New Roman" w:hAnsi="Times New Roman" w:cs="Times New Roman"/>
          <w:color w:val="auto"/>
          <w:sz w:val="24"/>
        </w:rPr>
        <w:fldChar w:fldCharType="separate"/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4"/>
        </w:rPr>
        <w:t>etabolic score for insulin resistanc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;</w:t>
      </w:r>
      <w:r>
        <w:rPr>
          <w:rFonts w:hint="default" w:ascii="Times New Roman" w:hAnsi="Times New Roman" w:cs="Times New Roman"/>
          <w:color w:val="auto"/>
          <w:sz w:val="24"/>
        </w:rPr>
        <w:fldChar w:fldCharType="end"/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HOMA-IR, homeostatic model assessment of insulin resistance; SII, systemic immune-inflammation index; SIRI, systemic inflammation response index;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val="en-US" w:eastAsia="zh-CN" w:bidi="ar"/>
        </w:rPr>
        <w:t xml:space="preserve">GGT, serum gamma-glutamyltransferase; </w:t>
      </w:r>
      <w:r>
        <w:rPr>
          <w:rFonts w:ascii="Times New Roman" w:hAnsi="Times New Roman" w:eastAsia="宋体" w:cs="Times New Roman"/>
          <w:color w:val="auto"/>
          <w:kern w:val="0"/>
          <w:sz w:val="24"/>
          <w:lang w:bidi="ar"/>
        </w:rPr>
        <w:t>CI, confidence interval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zZDlmYWIwYjMxOGQwYTIzNzEwMjQwMjM1N2RmZGQifQ=="/>
  </w:docVars>
  <w:rsids>
    <w:rsidRoot w:val="351D69DB"/>
    <w:rsid w:val="00073B44"/>
    <w:rsid w:val="000D3BA1"/>
    <w:rsid w:val="001A0683"/>
    <w:rsid w:val="0027509B"/>
    <w:rsid w:val="002C508C"/>
    <w:rsid w:val="004B3751"/>
    <w:rsid w:val="00532D09"/>
    <w:rsid w:val="005E0948"/>
    <w:rsid w:val="00610DD5"/>
    <w:rsid w:val="00634AB0"/>
    <w:rsid w:val="00784E5A"/>
    <w:rsid w:val="00966DFC"/>
    <w:rsid w:val="00AB54EE"/>
    <w:rsid w:val="00B30BA0"/>
    <w:rsid w:val="00B42EDE"/>
    <w:rsid w:val="00C06BD9"/>
    <w:rsid w:val="00D86CE6"/>
    <w:rsid w:val="00DC688C"/>
    <w:rsid w:val="023A6197"/>
    <w:rsid w:val="1F3B27D0"/>
    <w:rsid w:val="21363FA1"/>
    <w:rsid w:val="225A6B37"/>
    <w:rsid w:val="26FA3D80"/>
    <w:rsid w:val="2CD70911"/>
    <w:rsid w:val="31181C63"/>
    <w:rsid w:val="351D69DB"/>
    <w:rsid w:val="37830498"/>
    <w:rsid w:val="378D5E74"/>
    <w:rsid w:val="41CE3F4C"/>
    <w:rsid w:val="4A3C0B74"/>
    <w:rsid w:val="535A2455"/>
    <w:rsid w:val="53712A3F"/>
    <w:rsid w:val="65B8546E"/>
    <w:rsid w:val="77B203BF"/>
    <w:rsid w:val="7AC1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页眉 字符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1011</Characters>
  <Lines>7</Lines>
  <Paragraphs>2</Paragraphs>
  <TotalTime>2</TotalTime>
  <ScaleCrop>false</ScaleCrop>
  <LinksUpToDate>false</LinksUpToDate>
  <CharactersWithSpaces>116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1T08:47:00Z</dcterms:created>
  <dc:creator>11111111111</dc:creator>
  <cp:lastModifiedBy>11111111111</cp:lastModifiedBy>
  <dcterms:modified xsi:type="dcterms:W3CDTF">2025-05-20T16:46:0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4CC2917A7874978943E94C0B5CB0C8B_11</vt:lpwstr>
  </property>
  <property fmtid="{D5CDD505-2E9C-101B-9397-08002B2CF9AE}" pid="4" name="KSOTemplateDocerSaveRecord">
    <vt:lpwstr>eyJoZGlkIjoiNDQzZDlmYWIwYjMxOGQwYTIzNzEwMjQwMjM1N2RmZGQiLCJ1c2VySWQiOiIyNDQ4NDA2MDUifQ==</vt:lpwstr>
  </property>
</Properties>
</file>